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DCD89" w14:textId="7F61E8C3" w:rsidR="00033477" w:rsidRDefault="00033477">
      <w:pPr>
        <w:spacing w:after="0" w:line="480" w:lineRule="auto"/>
        <w:rPr>
          <w:rFonts w:ascii="Arial" w:eastAsia="Arial" w:hAnsi="Arial" w:cs="Arial"/>
        </w:rPr>
      </w:pPr>
    </w:p>
    <w:tbl>
      <w:tblPr>
        <w:tblStyle w:val="a0"/>
        <w:tblW w:w="9885" w:type="dxa"/>
        <w:tblInd w:w="-2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00"/>
        <w:gridCol w:w="1905"/>
        <w:gridCol w:w="1680"/>
        <w:gridCol w:w="2100"/>
      </w:tblGrid>
      <w:tr w:rsidR="00033477" w14:paraId="333E4209" w14:textId="77777777">
        <w:trPr>
          <w:trHeight w:val="420"/>
        </w:trPr>
        <w:tc>
          <w:tcPr>
            <w:tcW w:w="988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2B6DE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sensus Changes</w:t>
            </w:r>
          </w:p>
        </w:tc>
      </w:tr>
      <w:tr w:rsidR="00033477" w14:paraId="195D11BE" w14:textId="77777777"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2683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683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3DA1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22B1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Value (* &lt;0.05)</w:t>
            </w:r>
          </w:p>
        </w:tc>
      </w:tr>
      <w:tr w:rsidR="00033477" w14:paraId="78C5257E" w14:textId="77777777"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E5275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Intercept)                               </w:t>
            </w:r>
          </w:p>
          <w:p w14:paraId="632E2154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ays                        </w:t>
            </w:r>
          </w:p>
          <w:p w14:paraId="7BC170A6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       </w:t>
            </w:r>
          </w:p>
          <w:p w14:paraId="470B880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                           </w:t>
            </w:r>
          </w:p>
          <w:p w14:paraId="206ECBA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ssu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         </w:t>
            </w:r>
          </w:p>
          <w:p w14:paraId="5587FF0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ss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</w:t>
            </w:r>
          </w:p>
          <w:p w14:paraId="5D500B02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temp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species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2C3268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scaled:speciesAl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tissu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    </w:t>
            </w:r>
          </w:p>
          <w:p w14:paraId="73AA5BA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tissueS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</w:t>
            </w:r>
          </w:p>
          <w:p w14:paraId="698B794C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scaled:tissueM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6B95238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scaled:tissueS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:tissu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:tiss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temp_scaled:species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E94009E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temp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_scaled:tissu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temp_scaled:tiss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speciesAl:tissu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speciesAl:tiss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scaled:speciesAl:tissu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scaled:speciesAl:tiss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temp_scaled:speciesAl:tissu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temp_scaled:speciesAl:tiss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871C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578723452                        0.012329894                        0.171555089                        0.022648043                            -1.354834297                       -1.824338514                       -0.004329583                        0.006353042 </w:t>
            </w:r>
          </w:p>
          <w:p w14:paraId="3662E5D2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-0.203250850                        0.041349226                        0.126358113                        1.279015327 </w:t>
            </w:r>
          </w:p>
          <w:p w14:paraId="0B17780B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.721792910                       23.725121125                        1.073460235                        0.023663924 </w:t>
            </w:r>
          </w:p>
          <w:p w14:paraId="1E64EDCD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-0.079661135                       -0.119119684                       -3.489763122                       -0.080256043 </w:t>
            </w:r>
          </w:p>
          <w:p w14:paraId="2103A6F8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-20.316312607                       -1.022730734                        2.768092592                        0.066138955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9353D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4.065191e-01                       3.548928e-02                       4.008908e-01                       5.702365e-01     8.532960e-01                       1.153374e+00                       3.428780e-02                       5.047674e-02 </w:t>
            </w:r>
          </w:p>
          <w:p w14:paraId="5BEC2107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.674475e-01                       7.131802e-02                       8.772691e-02                       8.088476e-01                     1.168839e+00                       1.624360e+03                       1.463240e+00                       5.008676e-02                       6.703374e-02                       8.797133e-02                       2.320513e+02                       1.136338e-01                   1.189014e+03                       1.892979e+00                       1.698590e+02                       1.428306e-01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BE868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.1545602                          0.7282714                          0.6686987                          0.9683188          0.1123393                          0.1137087                          0.8995168                          0.8998421           0.7202053                          0.5620586                          0.1497663                          0.1138138 </w:t>
            </w:r>
          </w:p>
          <w:p w14:paraId="1FCF8F9C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07297                          0.9883466                          0.4631812                          0.6365995                      0.2346862                          0.1757128                          0.9880013                          0.4800209                   0.9863675                          0.5890069                          0.9869979                          0.6433224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033477" w14:paraId="278DBD81" w14:textId="77777777">
        <w:trPr>
          <w:trHeight w:val="420"/>
        </w:trPr>
        <w:tc>
          <w:tcPr>
            <w:tcW w:w="988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C3A1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ichness</w:t>
            </w:r>
          </w:p>
        </w:tc>
      </w:tr>
      <w:tr w:rsidR="00033477" w14:paraId="4081525D" w14:textId="77777777"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D15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910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A47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70E1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Value (* &lt;0.05)</w:t>
            </w:r>
          </w:p>
        </w:tc>
      </w:tr>
      <w:tr w:rsidR="00033477" w14:paraId="7F00CED2" w14:textId="77777777">
        <w:trPr>
          <w:trHeight w:val="6015"/>
        </w:trPr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7F78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(Intercept)                         </w:t>
            </w:r>
          </w:p>
          <w:p w14:paraId="37C3F59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ys</w:t>
            </w:r>
          </w:p>
          <w:p w14:paraId="73B150E8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</w:t>
            </w:r>
            <w:proofErr w:type="spellEnd"/>
          </w:p>
          <w:p w14:paraId="7479D72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ssueM</w:t>
            </w:r>
            <w:proofErr w:type="spellEnd"/>
          </w:p>
          <w:p w14:paraId="0140E62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ssueS</w:t>
            </w:r>
            <w:proofErr w:type="spellEnd"/>
          </w:p>
          <w:p w14:paraId="31C9B23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      I(temp_scaled^2)                   </w:t>
            </w:r>
          </w:p>
          <w:p w14:paraId="21C7D31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speciesAl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  </w:t>
            </w:r>
          </w:p>
          <w:p w14:paraId="09F9BAD1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tissueM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    </w:t>
            </w:r>
          </w:p>
          <w:p w14:paraId="4C808827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tiss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:tissu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:tiss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ssueM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ssueS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speciesAl:tissu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speciesAl:tiss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speciesAl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tissueM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tissueS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:tissueM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:tissueS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speciesAl:tissueM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speciesAl:tissueS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2668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60666131                          0.052469453                         1.549381629                         1.146179676                             0.657061889                        0.022847945                   -0.129288774                  -0.136728622                   -0.045068049                       -0.023969387                  -1.505029643                  -1.712163158                   -0.004739153          -0.412454623               -0.883987706                0.784584041             0.146424910              0.132044772         0.040033584           0.080146392          -0.048680064      1.122027210       0.540739242  -0.118637446 -0.055848692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4B0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9481166 0.01633174 0.25468646 0.23678604 0.30627410 0.20235901 0.02214105 0.02318327 0.02016580 0.02477049 0.31577136 0.44354945 0.01672008 0.26701402 0.24334487 0.35704556 0.02839373 0.03695018 0.02443893 0.02042345 0.02787948 0.33134922 0.63172502 0.02982886 0.04977421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55770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83231e-21</w:t>
            </w:r>
          </w:p>
          <w:p w14:paraId="0CE81BE3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14801e-03 *</w:t>
            </w:r>
          </w:p>
          <w:p w14:paraId="3F828FC8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75969e-09 *</w:t>
            </w:r>
          </w:p>
          <w:p w14:paraId="0ED2CDF7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94665e-06 *</w:t>
            </w:r>
          </w:p>
          <w:p w14:paraId="48343C32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192572e-02 *</w:t>
            </w:r>
          </w:p>
          <w:p w14:paraId="16F61E3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101035e-01</w:t>
            </w:r>
          </w:p>
          <w:p w14:paraId="7AF2B5F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241262e-09 *</w:t>
            </w:r>
          </w:p>
          <w:p w14:paraId="4C3CB51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685393e-09 *</w:t>
            </w:r>
          </w:p>
          <w:p w14:paraId="4FFB9802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42557e-02 *</w:t>
            </w:r>
          </w:p>
          <w:p w14:paraId="0203531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332148e-01</w:t>
            </w:r>
          </w:p>
          <w:p w14:paraId="5497E622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77324e-06 *</w:t>
            </w:r>
          </w:p>
          <w:p w14:paraId="62649073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33219e-04 *</w:t>
            </w:r>
          </w:p>
          <w:p w14:paraId="4706846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768390e-01</w:t>
            </w:r>
          </w:p>
          <w:p w14:paraId="60129AEA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24206e-01</w:t>
            </w:r>
          </w:p>
          <w:p w14:paraId="44CDFCF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805211e-04 *</w:t>
            </w:r>
          </w:p>
          <w:p w14:paraId="2D6F6B0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98947e-02 *</w:t>
            </w:r>
          </w:p>
          <w:p w14:paraId="26699B5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10108e-07 *</w:t>
            </w:r>
          </w:p>
          <w:p w14:paraId="3C797AD3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21208e-04 *</w:t>
            </w:r>
          </w:p>
          <w:p w14:paraId="1B69D42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13994e-01</w:t>
            </w:r>
          </w:p>
          <w:p w14:paraId="45FCE4C3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00653e-05 *</w:t>
            </w:r>
          </w:p>
          <w:p w14:paraId="11E0EBB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079545e-02</w:t>
            </w:r>
          </w:p>
          <w:p w14:paraId="7CBF0A37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085798e-04 *</w:t>
            </w:r>
          </w:p>
          <w:p w14:paraId="47F7D82A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920130e-01</w:t>
            </w:r>
          </w:p>
          <w:p w14:paraId="0A2CAA9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971093e-05 *</w:t>
            </w:r>
          </w:p>
          <w:p w14:paraId="6E99027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18451e-01</w:t>
            </w:r>
          </w:p>
        </w:tc>
      </w:tr>
      <w:tr w:rsidR="00033477" w14:paraId="12AFED7A" w14:textId="77777777">
        <w:trPr>
          <w:trHeight w:val="420"/>
        </w:trPr>
        <w:tc>
          <w:tcPr>
            <w:tcW w:w="988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39A9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mplexity</w:t>
            </w:r>
          </w:p>
        </w:tc>
      </w:tr>
      <w:tr w:rsidR="00033477" w14:paraId="447D02AF" w14:textId="77777777"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1613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9859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8530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06E1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Value (* &lt;0.05)</w:t>
            </w:r>
          </w:p>
        </w:tc>
      </w:tr>
      <w:tr w:rsidR="00033477" w14:paraId="1E1EDCD1" w14:textId="77777777">
        <w:trPr>
          <w:trHeight w:val="3494"/>
        </w:trPr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CDD9A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Intercept)                  </w:t>
            </w:r>
          </w:p>
          <w:p w14:paraId="562E113F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ays             </w:t>
            </w:r>
          </w:p>
          <w:p w14:paraId="40586F7C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</w:t>
            </w:r>
          </w:p>
          <w:p w14:paraId="1BB9BA78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ssu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</w:t>
            </w:r>
          </w:p>
          <w:p w14:paraId="3F335FF1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ss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</w:t>
            </w:r>
          </w:p>
          <w:p w14:paraId="30F46BE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BDD58F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(temp_scaled^2)        </w:t>
            </w:r>
          </w:p>
          <w:p w14:paraId="65AAA47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speciesAl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</w:t>
            </w:r>
          </w:p>
          <w:p w14:paraId="5E75486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tissueM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</w:t>
            </w:r>
          </w:p>
          <w:p w14:paraId="5468181F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tissueS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   </w:t>
            </w:r>
          </w:p>
          <w:p w14:paraId="387242A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speciesAl:tissueM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   </w:t>
            </w:r>
          </w:p>
          <w:p w14:paraId="12735E3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speciesAl:tissueS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EF1B573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temp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9CADE55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speciesAl:temp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4FE7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4.690673e-04 -6.281784e-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07  2.191887e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-04  4.411965e-05  2.090634e-04 -1.864434e-04 -6.263477e-05 -2.304203e-05  1.928944e-05  7.206515e-06</w:t>
            </w:r>
          </w:p>
          <w:p w14:paraId="1AC60F69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912594e-05 -1.353393e-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04  1.364964e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-05 -2.293667e-05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F55A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.214735e-04 1.038075e-05 1.346269e-04 1.488400e-04 1.920415e-04 6.993199e-05 2.066458e-05 1.128457e-05 1.258384e-05 1.537006e-05 8.812358e-05</w:t>
            </w:r>
          </w:p>
          <w:p w14:paraId="1F565F1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20337e-04 5.668247e-06 3.934041e-05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4761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1675456 0.9518275304 0.1056121604 0.7673195556 0.2780718902 0.0085217423 * 0.0028748115 * 0.0429247054 *</w:t>
            </w:r>
          </w:p>
          <w:p w14:paraId="2D3E336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74274331 0.6398498496 0.4340387705</w:t>
            </w:r>
          </w:p>
          <w:p w14:paraId="46469DC1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867309243 0.0172585072 * 0.5607540232</w:t>
            </w:r>
          </w:p>
        </w:tc>
      </w:tr>
      <w:tr w:rsidR="00033477" w14:paraId="17BDB43A" w14:textId="77777777">
        <w:trPr>
          <w:trHeight w:val="420"/>
        </w:trPr>
        <w:tc>
          <w:tcPr>
            <w:tcW w:w="988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A0064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cleotide Diversity</w:t>
            </w:r>
          </w:p>
        </w:tc>
      </w:tr>
      <w:tr w:rsidR="00033477" w14:paraId="20A86A33" w14:textId="77777777"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DBE0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132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B169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5AA7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Value (* &lt;0.05)</w:t>
            </w:r>
          </w:p>
        </w:tc>
      </w:tr>
      <w:tr w:rsidR="00033477" w14:paraId="1FD03F26" w14:textId="77777777">
        <w:trPr>
          <w:trHeight w:val="1620"/>
        </w:trPr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DC79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(Intercept)          </w:t>
            </w:r>
          </w:p>
          <w:p w14:paraId="075D05C5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ays     </w:t>
            </w:r>
          </w:p>
          <w:p w14:paraId="16B31B21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</w:t>
            </w:r>
          </w:p>
          <w:p w14:paraId="70247C2E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ssue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</w:t>
            </w:r>
          </w:p>
          <w:p w14:paraId="42BCDD95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issu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</w:t>
            </w:r>
          </w:p>
          <w:p w14:paraId="628D741E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9EAE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29738e-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04  2.536778e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-06  6.445484e-06 -6.320135e-05  3.008040e-05  2.306161e-05 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55BF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10.0294806  1.3646371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0.5058933 -4.3485380  1.7959713  3.6187487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66BC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28780e-18 1.743198e-01 6.136412e-01 2.455556e-05 * 7.442204e-02 3.987451e-04 *</w:t>
            </w:r>
          </w:p>
        </w:tc>
      </w:tr>
      <w:tr w:rsidR="00033477" w14:paraId="66138077" w14:textId="77777777">
        <w:trPr>
          <w:trHeight w:val="420"/>
        </w:trPr>
        <w:tc>
          <w:tcPr>
            <w:tcW w:w="988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4A3B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Vector Competence - Midgut</w:t>
            </w:r>
          </w:p>
        </w:tc>
      </w:tr>
      <w:tr w:rsidR="00033477" w14:paraId="20F31B4C" w14:textId="77777777"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3691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E0A48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D2914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D8B3A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Value (* &lt;0.05)</w:t>
            </w:r>
          </w:p>
        </w:tc>
      </w:tr>
      <w:tr w:rsidR="00033477" w14:paraId="0DCF50EA" w14:textId="77777777"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AE364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Intercept)                       </w:t>
            </w:r>
          </w:p>
          <w:p w14:paraId="04A23053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ays                  </w:t>
            </w:r>
          </w:p>
          <w:p w14:paraId="5D248E15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</w:t>
            </w:r>
          </w:p>
          <w:p w14:paraId="5E6BA2BB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</w:t>
            </w:r>
          </w:p>
          <w:p w14:paraId="624EB760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(temp_scaled^2) </w:t>
            </w:r>
          </w:p>
          <w:p w14:paraId="00DDB6BE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speciesAl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</w:t>
            </w:r>
          </w:p>
          <w:p w14:paraId="54B85AD5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temp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speciesAl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85FB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91088067 -0.06711249 -1.13820334 -0.89401048 -0.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47533952  0.17446659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0.02278040  1.22825402 -0.17414547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C300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9890055 0.01607541 0.33311162 0.16891574 0.04919162 0.03379190 0.01386703 0.28631861 0.02842941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C885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83349e-48 2.981778e-05 * 6.334256e-04 * 1.205621e-07 * 4.329192e-22 * 2.430607e-07 * 1.004298e-01 1.788216e-05 * 9.037688e-10 *</w:t>
            </w:r>
          </w:p>
        </w:tc>
      </w:tr>
      <w:tr w:rsidR="00033477" w14:paraId="28A6A7E0" w14:textId="77777777">
        <w:trPr>
          <w:trHeight w:val="420"/>
        </w:trPr>
        <w:tc>
          <w:tcPr>
            <w:tcW w:w="988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D621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Vector Competence - Legs</w:t>
            </w:r>
          </w:p>
        </w:tc>
      </w:tr>
      <w:tr w:rsidR="00033477" w14:paraId="37080BC1" w14:textId="77777777"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07D5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267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12E0C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07BB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Value (* &lt;0.05)</w:t>
            </w:r>
          </w:p>
        </w:tc>
      </w:tr>
      <w:tr w:rsidR="00033477" w14:paraId="47919D3F" w14:textId="77777777"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BBE3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Intercept)                       </w:t>
            </w:r>
          </w:p>
          <w:p w14:paraId="05AFC5F7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ays                  </w:t>
            </w:r>
          </w:p>
          <w:p w14:paraId="434A47AF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</w:t>
            </w:r>
          </w:p>
          <w:p w14:paraId="13ACCBD6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</w:t>
            </w:r>
          </w:p>
          <w:p w14:paraId="67147A40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(temp_scaled^2) </w:t>
            </w:r>
          </w:p>
          <w:p w14:paraId="17A2DB38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speciesAl</w:t>
            </w:r>
            <w:proofErr w:type="spellEnd"/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</w:t>
            </w:r>
          </w:p>
          <w:p w14:paraId="5DC0B162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temp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ays:speciesAl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E5B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0.5629868  0.1046814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-3.2553568  1.1515627 -0.6883879  0.2294182 -0.1144518  1.1182104 -0.1122890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E456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414909 0.01304336 0.21580105 0.13272669 0.03773217 0.02003445 0.01127245 0.22265844 0.01935628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BA4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399704e-05 1.009916e-15 * 2.033035e-51 * 4.092297e-18 * 2.306725e-74 * 2.319571e-30 * 3.205707e-24 * 5.111258e-07 * 6.585631e-09 *</w:t>
            </w:r>
          </w:p>
        </w:tc>
      </w:tr>
      <w:tr w:rsidR="00033477" w14:paraId="16FC326D" w14:textId="77777777">
        <w:trPr>
          <w:trHeight w:val="420"/>
        </w:trPr>
        <w:tc>
          <w:tcPr>
            <w:tcW w:w="988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5719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Vector Competence - Saliva</w:t>
            </w:r>
          </w:p>
        </w:tc>
      </w:tr>
      <w:tr w:rsidR="00033477" w14:paraId="69641C6F" w14:textId="77777777"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38FE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475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85B27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DD2FD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Value (* &lt;0.05)</w:t>
            </w:r>
          </w:p>
        </w:tc>
      </w:tr>
      <w:tr w:rsidR="00033477" w14:paraId="15C80A6F" w14:textId="77777777"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3B726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Intercept)                       </w:t>
            </w:r>
          </w:p>
          <w:p w14:paraId="63B60B10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ays                  </w:t>
            </w:r>
          </w:p>
          <w:p w14:paraId="59D351FB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     </w:t>
            </w:r>
          </w:p>
          <w:p w14:paraId="1AFCFCFA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     </w:t>
            </w:r>
          </w:p>
          <w:p w14:paraId="7681C0C8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(temp_scaled^2)          </w:t>
            </w:r>
          </w:p>
          <w:p w14:paraId="6ACDC12C" w14:textId="77777777" w:rsidR="00033477" w:rsidRDefault="00FF099B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days:temp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eciesAl:temp_scaled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B363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6570633  0.1963576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 xml:space="preserve"> -0.3121241  1.6934573 -0.6190419 -0.1248945 -0.2276101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C74A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776783 0.01620703 0.09080376 0.29784384 0.04980923 0.02202838 0.10656125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83222" w14:textId="77777777" w:rsidR="00033477" w:rsidRDefault="00FF09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98208e-37 8.733549e-34 * 5.874406e-04 * 1.302611e-08 * 1.835953e-35 * 1.430392e-08 * 3.268306e-02 *</w:t>
            </w:r>
          </w:p>
        </w:tc>
      </w:tr>
    </w:tbl>
    <w:p w14:paraId="36451420" w14:textId="77777777" w:rsidR="00033477" w:rsidRDefault="00033477">
      <w:pPr>
        <w:spacing w:line="480" w:lineRule="auto"/>
        <w:rPr>
          <w:rFonts w:ascii="Arial" w:eastAsia="Arial" w:hAnsi="Arial" w:cs="Arial"/>
          <w:b/>
        </w:rPr>
      </w:pPr>
    </w:p>
    <w:p w14:paraId="09FBFEC4" w14:textId="6A2B756D" w:rsidR="00033477" w:rsidRDefault="00FF099B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</w:t>
      </w:r>
      <w:r w:rsidR="00491921">
        <w:rPr>
          <w:rFonts w:ascii="Arial" w:eastAsia="Arial" w:hAnsi="Arial" w:cs="Arial"/>
          <w:b/>
        </w:rPr>
        <w:t>2</w:t>
      </w:r>
      <w:r>
        <w:rPr>
          <w:rFonts w:ascii="Arial" w:eastAsia="Arial" w:hAnsi="Arial" w:cs="Arial"/>
          <w:b/>
        </w:rPr>
        <w:t xml:space="preserve"> Table. Results from parsimonious generalized linear models.</w:t>
      </w:r>
    </w:p>
    <w:sectPr w:rsidR="000334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477"/>
    <w:rsid w:val="00033477"/>
    <w:rsid w:val="00491921"/>
    <w:rsid w:val="00731964"/>
    <w:rsid w:val="007419EE"/>
    <w:rsid w:val="00831E6C"/>
    <w:rsid w:val="00AE3D58"/>
    <w:rsid w:val="00AE77C0"/>
    <w:rsid w:val="00D377DA"/>
    <w:rsid w:val="00E73684"/>
    <w:rsid w:val="00FF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4612A"/>
  <w15:docId w15:val="{42B06CA6-48FD-460F-88C4-CDA0F3451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0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3</Words>
  <Characters>720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oetis ITS</Company>
  <LinksUpToDate>false</LinksUpToDate>
  <CharactersWithSpaces>8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yes Murrieta</cp:lastModifiedBy>
  <cp:revision>2</cp:revision>
  <dcterms:created xsi:type="dcterms:W3CDTF">2021-10-27T19:55:00Z</dcterms:created>
  <dcterms:modified xsi:type="dcterms:W3CDTF">2021-10-27T19:55:00Z</dcterms:modified>
</cp:coreProperties>
</file>